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652A7" w14:textId="4289C39E" w:rsidR="005F1C4D" w:rsidRDefault="005F1C4D">
      <w:pPr>
        <w:rPr>
          <w:noProof/>
        </w:rPr>
      </w:pPr>
      <w:bookmarkStart w:id="0" w:name="_Hlk205284730"/>
      <w:bookmarkEnd w:id="0"/>
      <w:r w:rsidRPr="0059077F">
        <w:rPr>
          <w:b/>
          <w:bCs/>
          <w:noProof/>
        </w:rPr>
        <w:t>Suppplementary figure 1.</w:t>
      </w:r>
      <w:r>
        <w:rPr>
          <w:noProof/>
        </w:rPr>
        <w:t xml:space="preserve"> </w:t>
      </w:r>
      <w:r>
        <w:rPr>
          <w:sz w:val="24"/>
          <w:szCs w:val="24"/>
        </w:rPr>
        <w:t>W</w:t>
      </w:r>
      <w:r w:rsidRPr="00E36F08">
        <w:rPr>
          <w:sz w:val="24"/>
          <w:szCs w:val="24"/>
        </w:rPr>
        <w:t>orkflow diagram summarizing untargeted vs. targeted analyses</w:t>
      </w:r>
      <w:r>
        <w:rPr>
          <w:sz w:val="24"/>
          <w:szCs w:val="24"/>
        </w:rPr>
        <w:t xml:space="preserve">. The figure was created with BioRender.com. </w:t>
      </w:r>
    </w:p>
    <w:p w14:paraId="2BCBBD3E" w14:textId="77777777" w:rsidR="005F1C4D" w:rsidRDefault="005F1C4D">
      <w:pPr>
        <w:rPr>
          <w:noProof/>
        </w:rPr>
      </w:pPr>
    </w:p>
    <w:p w14:paraId="07D98A2F" w14:textId="77777777" w:rsidR="005F1C4D" w:rsidRDefault="005F1C4D">
      <w:pPr>
        <w:rPr>
          <w:noProof/>
        </w:rPr>
      </w:pPr>
    </w:p>
    <w:p w14:paraId="623BB11C" w14:textId="4227B1B7" w:rsidR="00E9210B" w:rsidRDefault="005F1C4D">
      <w:r>
        <w:rPr>
          <w:noProof/>
        </w:rPr>
        <w:drawing>
          <wp:inline distT="0" distB="0" distL="0" distR="0" wp14:anchorId="42C19EA6" wp14:editId="25F80BA8">
            <wp:extent cx="5722524" cy="2986644"/>
            <wp:effectExtent l="0" t="0" r="0" b="4445"/>
            <wp:docPr id="17747750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2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2986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79334C" w14:textId="77777777" w:rsidR="005F1C4D" w:rsidRDefault="005F1C4D"/>
    <w:p w14:paraId="582BD18A" w14:textId="021BCCC7" w:rsidR="005F1C4D" w:rsidRPr="0059077F" w:rsidRDefault="005F1C4D" w:rsidP="009A429F">
      <w:pPr>
        <w:rPr>
          <w:lang w:val="en-US"/>
        </w:rPr>
      </w:pPr>
      <w:r w:rsidRPr="0059077F">
        <w:rPr>
          <w:b/>
          <w:bCs/>
        </w:rPr>
        <w:t>Supplementary figure 2.</w:t>
      </w:r>
      <w:r>
        <w:t xml:space="preserve"> </w:t>
      </w:r>
      <w:r w:rsidR="00772E15" w:rsidRPr="00772E15">
        <w:t>Volcano plot combines results from Fold Change (FC) Analysis and T-tests</w:t>
      </w:r>
      <w:r w:rsidR="009A429F">
        <w:t>.</w:t>
      </w:r>
      <w:r w:rsidR="009E64E7">
        <w:t xml:space="preserve"> </w:t>
      </w:r>
      <w:r w:rsidR="009A429F">
        <w:t>A</w:t>
      </w:r>
      <w:r w:rsidR="009A429F" w:rsidRPr="009A429F">
        <w:t xml:space="preserve"> sex-stratified analysis comparing control vs. pain groups in men </w:t>
      </w:r>
      <w:r w:rsidR="009A429F">
        <w:t xml:space="preserve">(A) </w:t>
      </w:r>
      <w:r w:rsidR="009A429F" w:rsidRPr="009A429F">
        <w:t xml:space="preserve">and </w:t>
      </w:r>
      <w:r w:rsidR="009A429F">
        <w:t>wo</w:t>
      </w:r>
      <w:r w:rsidR="009A429F" w:rsidRPr="009A429F">
        <w:t>men</w:t>
      </w:r>
      <w:r w:rsidR="009A429F">
        <w:t xml:space="preserve"> (B)</w:t>
      </w:r>
      <w:r w:rsidR="009A429F" w:rsidRPr="009A429F">
        <w:t xml:space="preserve"> </w:t>
      </w:r>
      <w:r w:rsidR="009A429F">
        <w:t xml:space="preserve">was performed </w:t>
      </w:r>
      <w:r w:rsidR="009A429F" w:rsidRPr="009A429F">
        <w:t>separately.</w:t>
      </w:r>
      <w:r w:rsidR="009E64E7">
        <w:t xml:space="preserve"> </w:t>
      </w:r>
    </w:p>
    <w:p w14:paraId="71FC9FC6" w14:textId="5E26AA21" w:rsidR="009E64E7" w:rsidRDefault="009E64E7" w:rsidP="00772E15">
      <w:r>
        <w:t>A</w:t>
      </w:r>
    </w:p>
    <w:p w14:paraId="29AA0ACE" w14:textId="1F46058C" w:rsidR="009E64E7" w:rsidRDefault="0059077F" w:rsidP="00772E15">
      <w:r>
        <w:rPr>
          <w:noProof/>
        </w:rPr>
        <w:drawing>
          <wp:inline distT="0" distB="0" distL="0" distR="0" wp14:anchorId="5C4F9669" wp14:editId="64CAD095">
            <wp:extent cx="5731510" cy="3439160"/>
            <wp:effectExtent l="0" t="0" r="2540" b="8890"/>
            <wp:docPr id="740400952" name="Picture 5" descr="A graph showing a number of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400952" name="Picture 5" descr="A graph showing a number of dot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8825B" w14:textId="1F9D91E3" w:rsidR="009E64E7" w:rsidRDefault="009E64E7" w:rsidP="00772E15">
      <w:r>
        <w:lastRenderedPageBreak/>
        <w:t>B</w:t>
      </w:r>
    </w:p>
    <w:p w14:paraId="6631F84B" w14:textId="77E485F0" w:rsidR="0059077F" w:rsidRDefault="0059077F" w:rsidP="00772E15">
      <w:r>
        <w:rPr>
          <w:noProof/>
        </w:rPr>
        <w:drawing>
          <wp:inline distT="0" distB="0" distL="0" distR="0" wp14:anchorId="14F34266" wp14:editId="3F7ACB02">
            <wp:extent cx="5731510" cy="3439160"/>
            <wp:effectExtent l="0" t="0" r="2540" b="8890"/>
            <wp:docPr id="1699600046" name="Picture 6" descr="A graph showing a number of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9600046" name="Picture 6" descr="A graph showing a number of dot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90C41" w14:textId="1C4A85AB" w:rsidR="005F1C4D" w:rsidRDefault="005F1C4D" w:rsidP="0059077F"/>
    <w:sectPr w:rsidR="005F1C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126"/>
    <w:rsid w:val="001D46F2"/>
    <w:rsid w:val="00506BEC"/>
    <w:rsid w:val="0059077F"/>
    <w:rsid w:val="005F1C4D"/>
    <w:rsid w:val="00772E15"/>
    <w:rsid w:val="008A754D"/>
    <w:rsid w:val="00947126"/>
    <w:rsid w:val="009A429F"/>
    <w:rsid w:val="009E64E7"/>
    <w:rsid w:val="00E92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9BE0F"/>
  <w15:chartTrackingRefBased/>
  <w15:docId w15:val="{0890AF9C-1148-4367-9C5C-B41702696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71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71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71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71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71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71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71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71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71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1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71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71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71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71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71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71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71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71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71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71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71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71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71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71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71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71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71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71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71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onika Jasinska</dc:creator>
  <cp:keywords/>
  <dc:description/>
  <cp:lastModifiedBy>Weronika Jasinska</cp:lastModifiedBy>
  <cp:revision>3</cp:revision>
  <dcterms:created xsi:type="dcterms:W3CDTF">2025-08-04T12:43:00Z</dcterms:created>
  <dcterms:modified xsi:type="dcterms:W3CDTF">2025-08-05T10:24:00Z</dcterms:modified>
</cp:coreProperties>
</file>